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2216F" w14:textId="3D5A56E6" w:rsidR="00F43704" w:rsidRPr="00CF5313" w:rsidRDefault="00F43704" w:rsidP="007B1C3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F5313">
        <w:rPr>
          <w:rFonts w:ascii="Times New Roman" w:hAnsi="Times New Roman" w:cs="Times New Roman"/>
          <w:b/>
          <w:bCs/>
        </w:rPr>
        <w:t>Supplementary Information</w:t>
      </w:r>
    </w:p>
    <w:p w14:paraId="33745E11" w14:textId="67E79727" w:rsidR="00F43704" w:rsidRDefault="00F43704" w:rsidP="00F43704">
      <w:pPr>
        <w:ind w:left="360"/>
        <w:rPr>
          <w:rFonts w:ascii="Times New Roman" w:hAnsi="Times New Roman" w:cs="Times New Roman"/>
          <w:sz w:val="22"/>
          <w:szCs w:val="22"/>
        </w:rPr>
      </w:pPr>
    </w:p>
    <w:p w14:paraId="362AE795" w14:textId="77777777" w:rsidR="00CF5313" w:rsidRPr="00CF5313" w:rsidRDefault="00CF5313" w:rsidP="00CF5313">
      <w:pPr>
        <w:ind w:left="360"/>
        <w:rPr>
          <w:rFonts w:ascii="Times New Roman" w:hAnsi="Times New Roman" w:cs="Times New Roman"/>
        </w:rPr>
      </w:pPr>
      <w:r w:rsidRPr="00CF5313">
        <w:rPr>
          <w:rFonts w:ascii="Times New Roman" w:hAnsi="Times New Roman" w:cs="Times New Roman"/>
          <w:b/>
          <w:bCs/>
        </w:rPr>
        <w:t>Table S1:</w:t>
      </w:r>
      <w:r w:rsidRPr="00CF5313">
        <w:rPr>
          <w:rFonts w:ascii="Times New Roman" w:hAnsi="Times New Roman" w:cs="Times New Roman"/>
        </w:rPr>
        <w:t xml:space="preserve"> Semi-structured interview guide for older adults with MM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355"/>
      </w:tblGrid>
      <w:tr w:rsidR="00CF5313" w14:paraId="04D525E6" w14:textId="77777777" w:rsidTr="00F158D2">
        <w:tc>
          <w:tcPr>
            <w:tcW w:w="9355" w:type="dxa"/>
          </w:tcPr>
          <w:p w14:paraId="27031DFD" w14:textId="77777777" w:rsidR="00CF5313" w:rsidRPr="00F43704" w:rsidRDefault="00CF5313" w:rsidP="00F158D2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</w:rPr>
              <w:t>Currently, where are you in your treatment for multiple myeloma?</w:t>
            </w:r>
          </w:p>
          <w:p w14:paraId="3DA24B1A" w14:textId="77777777" w:rsidR="00CF5313" w:rsidRPr="00F43704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ell me a little bit more about the time when you were diagnosed with MM and what were some of the treatment options presented to you? </w:t>
            </w:r>
          </w:p>
          <w:p w14:paraId="1627F645" w14:textId="77777777" w:rsidR="00CF5313" w:rsidRPr="00F43704" w:rsidRDefault="00CF5313" w:rsidP="00F158D2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your doctor mention getting a transplant?</w:t>
            </w:r>
          </w:p>
          <w:p w14:paraId="161F7608" w14:textId="77777777" w:rsidR="00CF5313" w:rsidRPr="00F43704" w:rsidRDefault="00CF5313" w:rsidP="00F158D2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re you satisfied with the treatment options that were presented to you? </w:t>
            </w:r>
          </w:p>
          <w:p w14:paraId="4FFFD6E3" w14:textId="77777777" w:rsidR="00CF5313" w:rsidRPr="00F43704" w:rsidRDefault="00CF5313" w:rsidP="00F158D2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uch information did you want to know regarding your disease?</w:t>
            </w:r>
          </w:p>
          <w:p w14:paraId="24E3B555" w14:textId="77777777" w:rsidR="00CF5313" w:rsidRPr="00F43704" w:rsidRDefault="00CF5313" w:rsidP="00F158D2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quickly did you make the decision about having transplant or not?</w:t>
            </w:r>
          </w:p>
          <w:p w14:paraId="4EB042D0" w14:textId="77777777" w:rsidR="00CF5313" w:rsidRPr="00F43704" w:rsidRDefault="00CF5313" w:rsidP="00F158D2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you feel the decision was made for you or you had the final say?</w:t>
            </w:r>
          </w:p>
          <w:p w14:paraId="5B000399" w14:textId="77777777" w:rsidR="00CF5313" w:rsidRPr="00F43704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verall, </w:t>
            </w:r>
            <w:r w:rsidRPr="00F43704">
              <w:rPr>
                <w:rFonts w:ascii="Times New Roman" w:hAnsi="Times New Roman" w:cs="Times New Roman"/>
                <w:sz w:val="22"/>
                <w:szCs w:val="22"/>
              </w:rPr>
              <w:t xml:space="preserve">were you comfortable with how your oncologist communicated with you about your diagnosis and treatment options? </w:t>
            </w:r>
          </w:p>
          <w:p w14:paraId="2A96DCD9" w14:textId="77777777" w:rsidR="00CF5313" w:rsidRPr="00F43704" w:rsidRDefault="00CF5313" w:rsidP="00F158D2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</w:rPr>
              <w:t>How would you like that kind of communication to be improved in the future?</w:t>
            </w:r>
          </w:p>
          <w:p w14:paraId="78A3499E" w14:textId="77777777" w:rsidR="00CF5313" w:rsidRPr="00F43704" w:rsidRDefault="00CF5313" w:rsidP="00F158D2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</w:rPr>
              <w:t xml:space="preserve">Did you feel all your questions were answered? </w:t>
            </w:r>
          </w:p>
          <w:p w14:paraId="2B4C3BF8" w14:textId="77777777" w:rsidR="00CF5313" w:rsidRPr="00F43704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inking back to when you made the decision for your treatment, how did you go about making that decision? </w:t>
            </w:r>
            <w:r w:rsidRPr="00F43704">
              <w:rPr>
                <w:rFonts w:ascii="Times New Roman" w:hAnsi="Times New Roman" w:cs="Times New Roman"/>
                <w:sz w:val="22"/>
                <w:szCs w:val="22"/>
              </w:rPr>
              <w:t>What factors influenced your decision to accept/refuse the treatment?</w:t>
            </w:r>
          </w:p>
          <w:p w14:paraId="26A55F74" w14:textId="77777777" w:rsidR="00CF5313" w:rsidRPr="00F43704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d any other factors contribute to your decision making, such as where you lived, your over-all well-being, your emotional and mental wellbeing? Other medical conditions? Anything else?</w:t>
            </w:r>
          </w:p>
          <w:p w14:paraId="314BAE1F" w14:textId="77777777" w:rsidR="00CF5313" w:rsidRPr="00F43704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ile you were making the decision about your treatment, did you consult with anyone else or look at any other resources? </w:t>
            </w:r>
          </w:p>
          <w:p w14:paraId="3F63B1F4" w14:textId="77777777" w:rsidR="00CF5313" w:rsidRPr="00F43704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en you were making the decision about your treatment, what was the most important benefit you hoped to achieve after the treatment option you choose?</w:t>
            </w:r>
          </w:p>
          <w:p w14:paraId="6EAEBD8C" w14:textId="77777777" w:rsidR="00CF5313" w:rsidRPr="00F43704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le you were making the decision about your treatment, was there anything you were afraid of or worried about in choosing the treatment?</w:t>
            </w:r>
          </w:p>
          <w:p w14:paraId="40AA90E1" w14:textId="77777777" w:rsidR="00CF5313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f you had to tell someone else who was undecided about undergoing a transplant, what would you tell them?</w:t>
            </w:r>
          </w:p>
          <w:p w14:paraId="6A84ECAA" w14:textId="77777777" w:rsidR="00CF5313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stly, how satisfied do you feel with the entire process from your diagnosis to management of your multiple myeloma? </w:t>
            </w:r>
          </w:p>
          <w:p w14:paraId="0878294D" w14:textId="77777777" w:rsidR="00CF5313" w:rsidRPr="00F43704" w:rsidRDefault="00CF5313" w:rsidP="00F158D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id you find any barriers or obstacles during the entire process that you experienced? Do you have any suggestions about how to improve the entire process of transplant? </w:t>
            </w:r>
          </w:p>
        </w:tc>
      </w:tr>
    </w:tbl>
    <w:p w14:paraId="001BA181" w14:textId="77777777" w:rsidR="00CF5313" w:rsidRDefault="00CF5313" w:rsidP="00CF531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F0F8723" w14:textId="77777777" w:rsidR="00CF5313" w:rsidRPr="00CF5313" w:rsidRDefault="00CF5313" w:rsidP="00CF5313">
      <w:pPr>
        <w:rPr>
          <w:rFonts w:ascii="Times New Roman" w:hAnsi="Times New Roman" w:cs="Times New Roman"/>
          <w:lang w:val="en-US"/>
        </w:rPr>
      </w:pPr>
      <w:r w:rsidRPr="00CF5313">
        <w:rPr>
          <w:rFonts w:ascii="Times New Roman" w:hAnsi="Times New Roman" w:cs="Times New Roman"/>
          <w:b/>
          <w:bCs/>
          <w:lang w:val="en-US"/>
        </w:rPr>
        <w:t>Table S2:</w:t>
      </w:r>
      <w:r w:rsidRPr="00CF5313">
        <w:rPr>
          <w:rFonts w:ascii="Times New Roman" w:hAnsi="Times New Roman" w:cs="Times New Roman"/>
          <w:lang w:val="en-US"/>
        </w:rPr>
        <w:t xml:space="preserve"> Semi-structured interview guide for oncolog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F5313" w14:paraId="03354468" w14:textId="77777777" w:rsidTr="00F158D2">
        <w:tc>
          <w:tcPr>
            <w:tcW w:w="9350" w:type="dxa"/>
          </w:tcPr>
          <w:p w14:paraId="51C0292D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ell me what do you know about the role of stem cell transplant in myeloma?</w:t>
            </w:r>
          </w:p>
          <w:p w14:paraId="53F874F2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hat are the benefits? What are the risks?</w:t>
            </w:r>
          </w:p>
          <w:p w14:paraId="7DAB3A55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 you always present transplant to older patients (age &gt;65 years) with myeloma?</w:t>
            </w:r>
          </w:p>
          <w:p w14:paraId="2CE9C797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ow do you decide who is transplant eligible?</w:t>
            </w:r>
          </w:p>
          <w:p w14:paraId="1F9AB750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 you use any tools to make that decision?</w:t>
            </w:r>
          </w:p>
          <w:p w14:paraId="0D77282B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 you wish that there were tools or guidelines that better defined transplant eligibility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?</w:t>
            </w:r>
          </w:p>
          <w:p w14:paraId="2F4CC4A0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as your practice of transplanting older patients with myeloma changed over your clinical career? If so, how?</w:t>
            </w:r>
          </w:p>
          <w:p w14:paraId="2F200126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hat are some reasons that you transplant more or fewer individuals with myeloma now than you used to?</w:t>
            </w:r>
          </w:p>
          <w:p w14:paraId="79D8CC2B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ow happy are you about your decision of transplant after you’ve made it?</w:t>
            </w:r>
          </w:p>
          <w:p w14:paraId="0D1D84C3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If you don’t present the option of transplant to certain patients, what are some factors that influence your decision?</w:t>
            </w:r>
          </w:p>
          <w:p w14:paraId="407AD91F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here do you see the role of transplant in the next 5-10 years for older patients with myeloma?</w:t>
            </w:r>
          </w:p>
          <w:p w14:paraId="43E86183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hat is your biggest worry about transplanting older patients?</w:t>
            </w:r>
          </w:p>
          <w:p w14:paraId="44F1C3F8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o you have any suggestions for improving in the transplant process for older patients?</w:t>
            </w:r>
          </w:p>
          <w:p w14:paraId="09F7D1B8" w14:textId="77777777" w:rsidR="00CF5313" w:rsidRPr="00F43704" w:rsidRDefault="00CF5313" w:rsidP="00F158D2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4370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lastRenderedPageBreak/>
              <w:t>Was there anything else you thought I would ask you today, but I didn’t?</w:t>
            </w:r>
          </w:p>
        </w:tc>
      </w:tr>
    </w:tbl>
    <w:p w14:paraId="533B9F87" w14:textId="77777777" w:rsidR="00CF5313" w:rsidRDefault="00CF5313" w:rsidP="007A5679">
      <w:pPr>
        <w:jc w:val="both"/>
        <w:rPr>
          <w:rFonts w:ascii="Times New Roman" w:eastAsia="PMingLiU" w:hAnsi="Times New Roman" w:cs="Times New Roman"/>
          <w:b/>
        </w:rPr>
      </w:pPr>
    </w:p>
    <w:p w14:paraId="74B31C6C" w14:textId="20AE212E" w:rsidR="007A5679" w:rsidRPr="00073EB0" w:rsidRDefault="007A5679" w:rsidP="007A5679">
      <w:pPr>
        <w:jc w:val="both"/>
        <w:rPr>
          <w:rFonts w:ascii="Times New Roman" w:eastAsia="PMingLiU" w:hAnsi="Times New Roman" w:cs="Times New Roman"/>
        </w:rPr>
      </w:pPr>
      <w:r w:rsidRPr="00E70CAF">
        <w:rPr>
          <w:rFonts w:ascii="Times New Roman" w:eastAsia="PMingLiU" w:hAnsi="Times New Roman" w:cs="Times New Roman"/>
          <w:b/>
        </w:rPr>
        <w:t xml:space="preserve">Table </w:t>
      </w:r>
      <w:r w:rsidR="008328E5">
        <w:rPr>
          <w:rFonts w:ascii="Times New Roman" w:eastAsia="PMingLiU" w:hAnsi="Times New Roman" w:cs="Times New Roman"/>
          <w:b/>
        </w:rPr>
        <w:t>S</w:t>
      </w:r>
      <w:r w:rsidR="00CF5313">
        <w:rPr>
          <w:rFonts w:ascii="Times New Roman" w:eastAsia="PMingLiU" w:hAnsi="Times New Roman" w:cs="Times New Roman"/>
          <w:b/>
        </w:rPr>
        <w:t>3</w:t>
      </w:r>
      <w:r w:rsidRPr="00E70CAF">
        <w:rPr>
          <w:rFonts w:ascii="Times New Roman" w:eastAsia="PMingLiU" w:hAnsi="Times New Roman" w:cs="Times New Roman"/>
          <w:b/>
        </w:rPr>
        <w:t>:</w:t>
      </w:r>
      <w:r w:rsidRPr="00E70CAF">
        <w:rPr>
          <w:rFonts w:ascii="Times New Roman" w:eastAsia="PMingLiU" w:hAnsi="Times New Roman" w:cs="Times New Roman"/>
        </w:rPr>
        <w:t xml:space="preserve"> Baseline characteristics of newly-diagnosed older adults (age </w:t>
      </w:r>
      <w:r w:rsidRPr="00E70CAF">
        <w:rPr>
          <w:rFonts w:ascii="Times New Roman" w:eastAsia="PMingLiU" w:hAnsi="Times New Roman" w:cs="Times New Roman"/>
        </w:rPr>
        <w:sym w:font="Symbol" w:char="F0B3"/>
      </w:r>
      <w:r w:rsidRPr="00E70CAF">
        <w:rPr>
          <w:rFonts w:ascii="Times New Roman" w:eastAsia="PMingLiU" w:hAnsi="Times New Roman" w:cs="Times New Roman"/>
        </w:rPr>
        <w:t>65) with multiple myelom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31"/>
        <w:gridCol w:w="1276"/>
      </w:tblGrid>
      <w:tr w:rsidR="007A5679" w:rsidRPr="00E70CAF" w14:paraId="6643BB76" w14:textId="77777777" w:rsidTr="00F158D2">
        <w:tc>
          <w:tcPr>
            <w:tcW w:w="4531" w:type="dxa"/>
          </w:tcPr>
          <w:p w14:paraId="16565B97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04692E" w14:textId="77777777" w:rsidR="007A5679" w:rsidRPr="00E70CAF" w:rsidRDefault="007A5679" w:rsidP="00F158D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73EB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</w:t>
            </w:r>
            <w:r w:rsidRPr="00E70CA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=18</w:t>
            </w:r>
          </w:p>
        </w:tc>
      </w:tr>
      <w:tr w:rsidR="007A5679" w:rsidRPr="00E70CAF" w14:paraId="240238E0" w14:textId="77777777" w:rsidTr="00F158D2">
        <w:tc>
          <w:tcPr>
            <w:tcW w:w="4531" w:type="dxa"/>
          </w:tcPr>
          <w:p w14:paraId="4F7B8F15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an age (range)</w:t>
            </w:r>
          </w:p>
        </w:tc>
        <w:tc>
          <w:tcPr>
            <w:tcW w:w="1276" w:type="dxa"/>
          </w:tcPr>
          <w:p w14:paraId="522D0413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 (65-77)</w:t>
            </w:r>
          </w:p>
        </w:tc>
      </w:tr>
      <w:tr w:rsidR="007A5679" w:rsidRPr="00E70CAF" w14:paraId="2D3A3E62" w14:textId="77777777" w:rsidTr="00F158D2">
        <w:tc>
          <w:tcPr>
            <w:tcW w:w="4531" w:type="dxa"/>
          </w:tcPr>
          <w:p w14:paraId="044CB967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 sex (n, %)</w:t>
            </w:r>
          </w:p>
        </w:tc>
        <w:tc>
          <w:tcPr>
            <w:tcW w:w="1276" w:type="dxa"/>
          </w:tcPr>
          <w:p w14:paraId="0E715799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50.0)</w:t>
            </w:r>
          </w:p>
        </w:tc>
      </w:tr>
      <w:tr w:rsidR="007A5679" w:rsidRPr="00E70CAF" w14:paraId="0DA5AC42" w14:textId="77777777" w:rsidTr="00F158D2">
        <w:tc>
          <w:tcPr>
            <w:tcW w:w="4531" w:type="dxa"/>
          </w:tcPr>
          <w:p w14:paraId="2E77F91D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ocation of treatment (n, %)</w:t>
            </w:r>
          </w:p>
          <w:p w14:paraId="4B9C9A43" w14:textId="77777777" w:rsidR="007A5679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ademic</w:t>
            </w:r>
          </w:p>
          <w:p w14:paraId="51D6D62E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276" w:type="dxa"/>
          </w:tcPr>
          <w:p w14:paraId="39E37462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5F4ACFD" w14:textId="77777777" w:rsidR="007A5679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 (72.0)</w:t>
            </w:r>
          </w:p>
          <w:p w14:paraId="769D5A7F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 (28.0)</w:t>
            </w:r>
          </w:p>
        </w:tc>
      </w:tr>
      <w:tr w:rsidR="007A5679" w:rsidRPr="00E70CAF" w14:paraId="239DB594" w14:textId="77777777" w:rsidTr="00F158D2">
        <w:tc>
          <w:tcPr>
            <w:tcW w:w="4531" w:type="dxa"/>
          </w:tcPr>
          <w:p w14:paraId="27CE05AB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Year of diagnosis (n, %)</w:t>
            </w:r>
          </w:p>
          <w:p w14:paraId="25BC329C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017 </w:t>
            </w:r>
          </w:p>
          <w:p w14:paraId="3FEE5B12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018 </w:t>
            </w:r>
          </w:p>
          <w:p w14:paraId="3628978F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276" w:type="dxa"/>
          </w:tcPr>
          <w:p w14:paraId="4E4B1081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0C5109D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5.6)</w:t>
            </w:r>
          </w:p>
          <w:p w14:paraId="131B1228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 (38.9)</w:t>
            </w:r>
          </w:p>
          <w:p w14:paraId="10944813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 (55.5)</w:t>
            </w:r>
          </w:p>
        </w:tc>
      </w:tr>
      <w:tr w:rsidR="007A5679" w:rsidRPr="00E70CAF" w14:paraId="0FF867AD" w14:textId="77777777" w:rsidTr="00F158D2">
        <w:tc>
          <w:tcPr>
            <w:tcW w:w="4531" w:type="dxa"/>
          </w:tcPr>
          <w:p w14:paraId="744BBCD7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-morbidities (n, %)</w:t>
            </w:r>
          </w:p>
          <w:p w14:paraId="1898684A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e</w:t>
            </w:r>
          </w:p>
          <w:p w14:paraId="29E58CD1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-2 </w:t>
            </w:r>
          </w:p>
          <w:p w14:paraId="6657EEA9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gt;2</w:t>
            </w:r>
          </w:p>
        </w:tc>
        <w:tc>
          <w:tcPr>
            <w:tcW w:w="1276" w:type="dxa"/>
          </w:tcPr>
          <w:p w14:paraId="566BC733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FC5C864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 (33.3)</w:t>
            </w:r>
          </w:p>
          <w:p w14:paraId="61A58E80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50.0)</w:t>
            </w:r>
          </w:p>
          <w:p w14:paraId="2758AD2D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16.7)</w:t>
            </w:r>
          </w:p>
        </w:tc>
      </w:tr>
      <w:tr w:rsidR="007A5679" w:rsidRPr="00E70CAF" w14:paraId="6D0DEBA4" w14:textId="77777777" w:rsidTr="00F158D2">
        <w:tc>
          <w:tcPr>
            <w:tcW w:w="4531" w:type="dxa"/>
          </w:tcPr>
          <w:p w14:paraId="47AE0089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0CA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Total number of medications (n,</w:t>
            </w:r>
            <w:r w:rsidRPr="00073EB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E70CA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  <w:p w14:paraId="79575372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</w:rPr>
              <w:t>&lt;2</w:t>
            </w:r>
          </w:p>
          <w:p w14:paraId="262927CA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</w:rPr>
              <w:t>2-10</w:t>
            </w:r>
          </w:p>
          <w:p w14:paraId="13E82F1A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</w:rPr>
              <w:t>10+</w:t>
            </w:r>
          </w:p>
        </w:tc>
        <w:tc>
          <w:tcPr>
            <w:tcW w:w="1276" w:type="dxa"/>
          </w:tcPr>
          <w:p w14:paraId="4D63AD32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F82C36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</w:rPr>
              <w:t>5 (27.8)</w:t>
            </w:r>
          </w:p>
          <w:p w14:paraId="62C4CD4F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</w:rPr>
              <w:t>12 (66.7)</w:t>
            </w:r>
          </w:p>
          <w:p w14:paraId="33054AA8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</w:rPr>
              <w:t>1 (5.6)</w:t>
            </w:r>
          </w:p>
        </w:tc>
      </w:tr>
      <w:tr w:rsidR="007A5679" w:rsidRPr="00E70CAF" w14:paraId="5F1B59D5" w14:textId="77777777" w:rsidTr="00F158D2">
        <w:tc>
          <w:tcPr>
            <w:tcW w:w="4531" w:type="dxa"/>
          </w:tcPr>
          <w:p w14:paraId="4A15DFE6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Functional Status (n, </w:t>
            </w: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)</w:t>
            </w:r>
          </w:p>
          <w:p w14:paraId="443B54FE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ully independent</w:t>
            </w:r>
          </w:p>
          <w:p w14:paraId="33387754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ss of IADLs (</w:t>
            </w: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sym w:font="Symbol" w:char="F0B3"/>
            </w: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276" w:type="dxa"/>
          </w:tcPr>
          <w:p w14:paraId="1846B04D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AE64B31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50.0)</w:t>
            </w:r>
          </w:p>
          <w:p w14:paraId="1FDF931C" w14:textId="77777777" w:rsidR="007A5679" w:rsidRPr="00E70CAF" w:rsidRDefault="007A5679" w:rsidP="00F158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  <w:r w:rsidRPr="00E70CA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)</w:t>
            </w:r>
          </w:p>
        </w:tc>
      </w:tr>
      <w:tr w:rsidR="007A5679" w:rsidRPr="00E70CAF" w14:paraId="5EB3988D" w14:textId="77777777" w:rsidTr="00F158D2">
        <w:tc>
          <w:tcPr>
            <w:tcW w:w="4531" w:type="dxa"/>
          </w:tcPr>
          <w:p w14:paraId="37523737" w14:textId="77777777" w:rsidR="007A5679" w:rsidRPr="00073EB0" w:rsidRDefault="007A5679" w:rsidP="00F158D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073EB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reatment offered by Oncologist (n, %)</w:t>
            </w:r>
          </w:p>
          <w:p w14:paraId="681D15F7" w14:textId="77777777" w:rsidR="007A5679" w:rsidRPr="00073EB0" w:rsidRDefault="007A5679" w:rsidP="00F15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EB0">
              <w:rPr>
                <w:rFonts w:ascii="Times New Roman" w:hAnsi="Times New Roman" w:cs="Times New Roman"/>
                <w:sz w:val="24"/>
                <w:szCs w:val="24"/>
              </w:rPr>
              <w:t xml:space="preserve">ASCT therapy </w:t>
            </w:r>
          </w:p>
          <w:p w14:paraId="3EE08E88" w14:textId="77777777" w:rsidR="007A5679" w:rsidRPr="00073EB0" w:rsidRDefault="007A5679" w:rsidP="00F158D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3EB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73E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Underwent ASCT*</w:t>
            </w:r>
          </w:p>
          <w:p w14:paraId="47C8BD2A" w14:textId="77777777" w:rsidR="007A5679" w:rsidRPr="00073EB0" w:rsidRDefault="007A5679" w:rsidP="00F158D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73E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lined</w:t>
            </w:r>
            <w:r w:rsidRPr="00073EB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SCT*</w:t>
            </w:r>
          </w:p>
          <w:p w14:paraId="7B0DD237" w14:textId="77777777" w:rsidR="007A5679" w:rsidRPr="00073EB0" w:rsidRDefault="007A5679" w:rsidP="00F158D2">
            <w:pPr>
              <w:rPr>
                <w:rFonts w:ascii="Times New Roman" w:eastAsia="Calibri" w:hAnsi="Times New Roman" w:cs="Times New Roman"/>
                <w:b/>
                <w:bCs w:val="0"/>
                <w:sz w:val="24"/>
                <w:szCs w:val="24"/>
                <w:lang w:val="en-US"/>
              </w:rPr>
            </w:pPr>
            <w:r w:rsidRPr="00073EB0">
              <w:rPr>
                <w:rFonts w:ascii="Times New Roman" w:hAnsi="Times New Roman" w:cs="Times New Roman"/>
                <w:sz w:val="24"/>
                <w:szCs w:val="24"/>
              </w:rPr>
              <w:t>Non ASCT therapy</w:t>
            </w:r>
          </w:p>
        </w:tc>
        <w:tc>
          <w:tcPr>
            <w:tcW w:w="1276" w:type="dxa"/>
          </w:tcPr>
          <w:p w14:paraId="5C467FA4" w14:textId="77777777" w:rsidR="007A5679" w:rsidRPr="00073EB0" w:rsidRDefault="007A5679" w:rsidP="00F158D2">
            <w:pPr>
              <w:jc w:val="both"/>
              <w:rPr>
                <w:rFonts w:ascii="Times New Roman" w:eastAsia="Calibri" w:hAnsi="Times New Roman" w:cs="Times New Roman"/>
                <w:bCs w:val="0"/>
                <w:sz w:val="24"/>
                <w:szCs w:val="24"/>
                <w:lang w:val="en-US"/>
              </w:rPr>
            </w:pPr>
          </w:p>
          <w:p w14:paraId="179B9391" w14:textId="77777777" w:rsidR="007A5679" w:rsidRPr="00073EB0" w:rsidRDefault="007A5679" w:rsidP="00F158D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3E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 (77.7)</w:t>
            </w:r>
          </w:p>
          <w:p w14:paraId="4678E51C" w14:textId="77777777" w:rsidR="007A5679" w:rsidRPr="00073EB0" w:rsidRDefault="007A5679" w:rsidP="00F158D2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73E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11 (78.6)</w:t>
            </w:r>
          </w:p>
          <w:p w14:paraId="26FA4F4C" w14:textId="77777777" w:rsidR="007A5679" w:rsidRPr="00073EB0" w:rsidRDefault="007A5679" w:rsidP="00F158D2">
            <w:pPr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73E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3 (21.4)</w:t>
            </w:r>
          </w:p>
          <w:p w14:paraId="6BC0CE34" w14:textId="77777777" w:rsidR="007A5679" w:rsidRPr="00073EB0" w:rsidRDefault="007A5679" w:rsidP="00F158D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73EB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 (22.3)</w:t>
            </w:r>
          </w:p>
        </w:tc>
      </w:tr>
    </w:tbl>
    <w:p w14:paraId="3577E36E" w14:textId="77777777" w:rsidR="007A5679" w:rsidRPr="00073EB0" w:rsidRDefault="007A5679" w:rsidP="007A5679">
      <w:pPr>
        <w:rPr>
          <w:rFonts w:ascii="Times New Roman" w:hAnsi="Times New Roman" w:cs="Times New Roman"/>
          <w:sz w:val="20"/>
          <w:szCs w:val="20"/>
        </w:rPr>
      </w:pPr>
      <w:r w:rsidRPr="00073EB0">
        <w:rPr>
          <w:rFonts w:ascii="Times New Roman" w:hAnsi="Times New Roman" w:cs="Times New Roman"/>
          <w:sz w:val="20"/>
          <w:szCs w:val="20"/>
        </w:rPr>
        <w:t>*(n, %) are for calculated among those where ASCT was offered by oncologist</w:t>
      </w:r>
    </w:p>
    <w:p w14:paraId="535CC442" w14:textId="77777777" w:rsidR="007A5679" w:rsidRPr="00073EB0" w:rsidRDefault="007A5679" w:rsidP="007A5679">
      <w:pPr>
        <w:rPr>
          <w:rFonts w:ascii="Times New Roman" w:hAnsi="Times New Roman" w:cs="Times New Roman"/>
          <w:sz w:val="20"/>
          <w:szCs w:val="20"/>
        </w:rPr>
      </w:pPr>
      <w:r w:rsidRPr="00073EB0">
        <w:rPr>
          <w:rFonts w:ascii="Times New Roman" w:hAnsi="Times New Roman" w:cs="Times New Roman"/>
          <w:sz w:val="20"/>
          <w:szCs w:val="20"/>
        </w:rPr>
        <w:t>ASCT autologous stem cell transplant; IADL</w:t>
      </w:r>
      <w:r>
        <w:rPr>
          <w:rFonts w:ascii="Times New Roman" w:hAnsi="Times New Roman" w:cs="Times New Roman"/>
          <w:sz w:val="20"/>
          <w:szCs w:val="20"/>
        </w:rPr>
        <w:t>s instrumental</w:t>
      </w:r>
      <w:r w:rsidRPr="00073EB0">
        <w:rPr>
          <w:rFonts w:ascii="Times New Roman" w:hAnsi="Times New Roman" w:cs="Times New Roman"/>
          <w:sz w:val="20"/>
          <w:szCs w:val="20"/>
        </w:rPr>
        <w:t xml:space="preserve"> activities of daily living; MM multiple myeloma</w:t>
      </w:r>
    </w:p>
    <w:p w14:paraId="3A9EAF2D" w14:textId="77777777" w:rsidR="007A5679" w:rsidRDefault="007A5679" w:rsidP="00F43704">
      <w:pPr>
        <w:ind w:left="360"/>
        <w:rPr>
          <w:rFonts w:ascii="Times New Roman" w:hAnsi="Times New Roman" w:cs="Times New Roman"/>
          <w:sz w:val="22"/>
          <w:szCs w:val="22"/>
        </w:rPr>
      </w:pPr>
    </w:p>
    <w:p w14:paraId="0CBAE860" w14:textId="545B7B12" w:rsidR="008328E5" w:rsidRPr="00E03F12" w:rsidRDefault="008328E5" w:rsidP="008328E5">
      <w:pPr>
        <w:contextualSpacing/>
        <w:rPr>
          <w:rFonts w:ascii="Times New Roman" w:hAnsi="Times New Roman" w:cs="Times New Roman"/>
          <w:b/>
        </w:rPr>
      </w:pPr>
      <w:r w:rsidRPr="00E03F1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CF5313">
        <w:rPr>
          <w:rFonts w:ascii="Times New Roman" w:hAnsi="Times New Roman" w:cs="Times New Roman"/>
          <w:b/>
        </w:rPr>
        <w:t>4</w:t>
      </w:r>
      <w:r w:rsidRPr="00E03F12">
        <w:rPr>
          <w:rFonts w:ascii="Times New Roman" w:hAnsi="Times New Roman" w:cs="Times New Roman"/>
          <w:b/>
        </w:rPr>
        <w:t xml:space="preserve">: </w:t>
      </w:r>
      <w:r w:rsidRPr="00E03F12">
        <w:rPr>
          <w:rFonts w:ascii="Times New Roman" w:hAnsi="Times New Roman" w:cs="Times New Roman"/>
        </w:rPr>
        <w:t>Baseline characteristics of treating oncolog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1134"/>
      </w:tblGrid>
      <w:tr w:rsidR="008328E5" w:rsidRPr="00835214" w14:paraId="667121AE" w14:textId="77777777" w:rsidTr="00F158D2">
        <w:tc>
          <w:tcPr>
            <w:tcW w:w="6658" w:type="dxa"/>
          </w:tcPr>
          <w:p w14:paraId="797154C2" w14:textId="77777777" w:rsidR="008328E5" w:rsidRPr="00835214" w:rsidRDefault="008328E5" w:rsidP="00F158D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BCD84ED" w14:textId="77777777" w:rsidR="008328E5" w:rsidRPr="00073EB0" w:rsidRDefault="008328E5" w:rsidP="00F158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3EB0">
              <w:rPr>
                <w:rFonts w:ascii="Times New Roman" w:hAnsi="Times New Roman" w:cs="Times New Roman"/>
                <w:b/>
              </w:rPr>
              <w:t>N=15</w:t>
            </w:r>
          </w:p>
        </w:tc>
      </w:tr>
      <w:tr w:rsidR="008328E5" w:rsidRPr="00835214" w14:paraId="4E15F3B0" w14:textId="77777777" w:rsidTr="00F158D2">
        <w:tc>
          <w:tcPr>
            <w:tcW w:w="6658" w:type="dxa"/>
          </w:tcPr>
          <w:p w14:paraId="1D260926" w14:textId="77777777" w:rsidR="008328E5" w:rsidRPr="00835214" w:rsidRDefault="008328E5" w:rsidP="00F158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5214">
              <w:rPr>
                <w:rFonts w:ascii="Times New Roman" w:hAnsi="Times New Roman" w:cs="Times New Roman"/>
                <w:b/>
                <w:lang w:val="en-US"/>
              </w:rPr>
              <w:t>Location of practice (n, %)</w:t>
            </w:r>
          </w:p>
          <w:p w14:paraId="5739B0B9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 xml:space="preserve">Academic </w:t>
            </w:r>
          </w:p>
          <w:p w14:paraId="5B3D92B4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Community</w:t>
            </w:r>
          </w:p>
        </w:tc>
        <w:tc>
          <w:tcPr>
            <w:tcW w:w="1134" w:type="dxa"/>
          </w:tcPr>
          <w:p w14:paraId="6431FA00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</w:p>
          <w:p w14:paraId="6C50C071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12 (80.0)</w:t>
            </w:r>
          </w:p>
          <w:p w14:paraId="70F3A536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3 (20.0)</w:t>
            </w:r>
          </w:p>
        </w:tc>
      </w:tr>
      <w:tr w:rsidR="008328E5" w:rsidRPr="00835214" w14:paraId="26AF7D78" w14:textId="77777777" w:rsidTr="00F158D2">
        <w:trPr>
          <w:trHeight w:val="71"/>
        </w:trPr>
        <w:tc>
          <w:tcPr>
            <w:tcW w:w="6658" w:type="dxa"/>
          </w:tcPr>
          <w:p w14:paraId="3B329682" w14:textId="77777777" w:rsidR="008328E5" w:rsidRPr="00835214" w:rsidRDefault="008328E5" w:rsidP="00F158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5214">
              <w:rPr>
                <w:rFonts w:ascii="Times New Roman" w:hAnsi="Times New Roman" w:cs="Times New Roman"/>
                <w:b/>
                <w:lang w:val="en-US"/>
              </w:rPr>
              <w:t>Years in practice (n, %)</w:t>
            </w:r>
          </w:p>
          <w:p w14:paraId="1EC4BE76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&lt; 5 yea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835214">
              <w:rPr>
                <w:rFonts w:ascii="Times New Roman" w:hAnsi="Times New Roman" w:cs="Times New Roman"/>
                <w:lang w:val="en-US"/>
              </w:rPr>
              <w:t xml:space="preserve">s </w:t>
            </w:r>
          </w:p>
          <w:p w14:paraId="7CCB8869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5-10 years</w:t>
            </w:r>
          </w:p>
          <w:p w14:paraId="273D124A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&gt;10 yeas</w:t>
            </w:r>
          </w:p>
        </w:tc>
        <w:tc>
          <w:tcPr>
            <w:tcW w:w="1134" w:type="dxa"/>
          </w:tcPr>
          <w:p w14:paraId="6CF37B52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</w:p>
          <w:p w14:paraId="53CEDBD8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6 (40.0)</w:t>
            </w:r>
          </w:p>
          <w:p w14:paraId="41D4CC67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2 (13.0)</w:t>
            </w:r>
          </w:p>
          <w:p w14:paraId="1BB26A94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7 (47.0)</w:t>
            </w:r>
          </w:p>
        </w:tc>
      </w:tr>
      <w:tr w:rsidR="008328E5" w:rsidRPr="00835214" w14:paraId="3B5A2858" w14:textId="77777777" w:rsidTr="00F158D2">
        <w:tc>
          <w:tcPr>
            <w:tcW w:w="6658" w:type="dxa"/>
          </w:tcPr>
          <w:p w14:paraId="356D25EF" w14:textId="77777777" w:rsidR="008328E5" w:rsidRPr="00835214" w:rsidRDefault="008328E5" w:rsidP="00F158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5214">
              <w:rPr>
                <w:rFonts w:ascii="Times New Roman" w:hAnsi="Times New Roman" w:cs="Times New Roman"/>
                <w:b/>
                <w:lang w:val="en-US"/>
              </w:rPr>
              <w:t>MM patients seen per week, both new and follow-up (n, %)</w:t>
            </w:r>
          </w:p>
          <w:p w14:paraId="37550449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u w:val="single"/>
                <w:lang w:val="en-US"/>
              </w:rPr>
              <w:t>&lt;</w:t>
            </w:r>
            <w:r w:rsidRPr="00835214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539242C7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11-20</w:t>
            </w:r>
          </w:p>
          <w:p w14:paraId="2D18B977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&gt;20</w:t>
            </w:r>
          </w:p>
        </w:tc>
        <w:tc>
          <w:tcPr>
            <w:tcW w:w="1134" w:type="dxa"/>
          </w:tcPr>
          <w:p w14:paraId="288FD6A9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</w:p>
          <w:p w14:paraId="312ACF5D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8 (53.3)</w:t>
            </w:r>
          </w:p>
          <w:p w14:paraId="5261DE94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4 (26.7)</w:t>
            </w:r>
          </w:p>
          <w:p w14:paraId="0FA4ABA9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3 (20.0)</w:t>
            </w:r>
          </w:p>
        </w:tc>
      </w:tr>
      <w:tr w:rsidR="008328E5" w:rsidRPr="00835214" w14:paraId="4CDDF554" w14:textId="77777777" w:rsidTr="00F158D2">
        <w:tc>
          <w:tcPr>
            <w:tcW w:w="6658" w:type="dxa"/>
          </w:tcPr>
          <w:p w14:paraId="0CCA896B" w14:textId="77777777" w:rsidR="008328E5" w:rsidRPr="00835214" w:rsidRDefault="008328E5" w:rsidP="00F158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5214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Percent of MM patients in clinic age </w:t>
            </w:r>
            <w:r w:rsidRPr="00835214">
              <w:rPr>
                <w:rFonts w:ascii="Times New Roman" w:hAnsi="Times New Roman" w:cs="Times New Roman"/>
                <w:b/>
                <w:lang w:val="en-US"/>
              </w:rPr>
              <w:sym w:font="Symbol" w:char="F0B3"/>
            </w:r>
            <w:r w:rsidRPr="00835214">
              <w:rPr>
                <w:rFonts w:ascii="Times New Roman" w:hAnsi="Times New Roman" w:cs="Times New Roman"/>
                <w:b/>
                <w:lang w:val="en-US"/>
              </w:rPr>
              <w:t xml:space="preserve"> 65 (n, %)</w:t>
            </w:r>
          </w:p>
          <w:p w14:paraId="5106925B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0-25%</w:t>
            </w:r>
          </w:p>
          <w:p w14:paraId="042987A7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26-50%</w:t>
            </w:r>
          </w:p>
          <w:p w14:paraId="4845B5EF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51-75%</w:t>
            </w:r>
          </w:p>
          <w:p w14:paraId="3561685E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76-100%</w:t>
            </w:r>
          </w:p>
        </w:tc>
        <w:tc>
          <w:tcPr>
            <w:tcW w:w="1134" w:type="dxa"/>
          </w:tcPr>
          <w:p w14:paraId="74EDB01E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</w:p>
          <w:p w14:paraId="5D8A6429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1 (6.7)</w:t>
            </w:r>
          </w:p>
          <w:p w14:paraId="21315D13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4 (26.7)</w:t>
            </w:r>
          </w:p>
          <w:p w14:paraId="7DCC761E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8 (53.3)</w:t>
            </w:r>
          </w:p>
          <w:p w14:paraId="27DC6366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2 (13.3)</w:t>
            </w:r>
          </w:p>
        </w:tc>
      </w:tr>
      <w:tr w:rsidR="008328E5" w:rsidRPr="00835214" w14:paraId="42652D16" w14:textId="77777777" w:rsidTr="00F158D2">
        <w:tc>
          <w:tcPr>
            <w:tcW w:w="6658" w:type="dxa"/>
          </w:tcPr>
          <w:p w14:paraId="7A1976F9" w14:textId="77777777" w:rsidR="008328E5" w:rsidRPr="00835214" w:rsidRDefault="008328E5" w:rsidP="00F158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5214">
              <w:rPr>
                <w:rFonts w:ascii="Times New Roman" w:hAnsi="Times New Roman" w:cs="Times New Roman"/>
                <w:b/>
                <w:lang w:val="en-US"/>
              </w:rPr>
              <w:t>Routinely referring MM patients (age 65-69) for ASCT (n, %)</w:t>
            </w:r>
          </w:p>
          <w:p w14:paraId="3DF61808" w14:textId="77777777" w:rsidR="008328E5" w:rsidRPr="00835214" w:rsidRDefault="008328E5" w:rsidP="00F158D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5214">
              <w:rPr>
                <w:rFonts w:ascii="Times New Roman" w:hAnsi="Times New Roman" w:cs="Times New Roman"/>
                <w:color w:val="000000" w:themeColor="text1"/>
                <w:lang w:val="en-US"/>
              </w:rPr>
              <w:t>All the time/ most of the time</w:t>
            </w:r>
          </w:p>
          <w:p w14:paraId="2504C233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color w:val="000000" w:themeColor="text1"/>
                <w:lang w:val="en-US"/>
              </w:rPr>
              <w:t>Some of the time/rarely</w:t>
            </w:r>
          </w:p>
        </w:tc>
        <w:tc>
          <w:tcPr>
            <w:tcW w:w="1134" w:type="dxa"/>
          </w:tcPr>
          <w:p w14:paraId="429AE975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</w:p>
          <w:p w14:paraId="4BFAF98E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15 (100)</w:t>
            </w:r>
          </w:p>
          <w:p w14:paraId="7644A46F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8328E5" w:rsidRPr="00835214" w14:paraId="73EEF352" w14:textId="77777777" w:rsidTr="00F158D2">
        <w:tc>
          <w:tcPr>
            <w:tcW w:w="6658" w:type="dxa"/>
          </w:tcPr>
          <w:p w14:paraId="3E7F7B16" w14:textId="77777777" w:rsidR="008328E5" w:rsidRPr="00835214" w:rsidRDefault="008328E5" w:rsidP="00F158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35214">
              <w:rPr>
                <w:rFonts w:ascii="Times New Roman" w:hAnsi="Times New Roman" w:cs="Times New Roman"/>
                <w:b/>
                <w:lang w:val="en-US"/>
              </w:rPr>
              <w:t>Routinely referring MM patients (age 70-75) for ASCT (n, %)</w:t>
            </w:r>
          </w:p>
          <w:p w14:paraId="3BA1C985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All the time/ most of the time</w:t>
            </w:r>
          </w:p>
          <w:p w14:paraId="48BCB494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 xml:space="preserve">Some of the time/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835214">
              <w:rPr>
                <w:rFonts w:ascii="Times New Roman" w:hAnsi="Times New Roman" w:cs="Times New Roman"/>
                <w:lang w:val="en-US"/>
              </w:rPr>
              <w:t>arely</w:t>
            </w:r>
          </w:p>
        </w:tc>
        <w:tc>
          <w:tcPr>
            <w:tcW w:w="1134" w:type="dxa"/>
          </w:tcPr>
          <w:p w14:paraId="0A6873A0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</w:p>
          <w:p w14:paraId="64287D24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3 (20)</w:t>
            </w:r>
          </w:p>
          <w:p w14:paraId="0055BAE1" w14:textId="77777777" w:rsidR="008328E5" w:rsidRPr="00835214" w:rsidRDefault="008328E5" w:rsidP="00F158D2">
            <w:pPr>
              <w:rPr>
                <w:rFonts w:ascii="Times New Roman" w:hAnsi="Times New Roman" w:cs="Times New Roman"/>
                <w:lang w:val="en-US"/>
              </w:rPr>
            </w:pPr>
            <w:r w:rsidRPr="00835214">
              <w:rPr>
                <w:rFonts w:ascii="Times New Roman" w:hAnsi="Times New Roman" w:cs="Times New Roman"/>
                <w:lang w:val="en-US"/>
              </w:rPr>
              <w:t>12 (80)</w:t>
            </w:r>
          </w:p>
        </w:tc>
      </w:tr>
      <w:tr w:rsidR="001B1F3F" w:rsidRPr="00835214" w14:paraId="13641CA8" w14:textId="77777777" w:rsidTr="00F158D2">
        <w:tc>
          <w:tcPr>
            <w:tcW w:w="6658" w:type="dxa"/>
          </w:tcPr>
          <w:p w14:paraId="22F4718C" w14:textId="4C871926" w:rsidR="001B1F3F" w:rsidRDefault="001B1F3F" w:rsidP="00F158D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ncologist Specialization</w:t>
            </w:r>
          </w:p>
          <w:p w14:paraId="4FA05913" w14:textId="46DCBB66" w:rsidR="001B1F3F" w:rsidRPr="000A7F5E" w:rsidRDefault="001B1F3F" w:rsidP="00F158D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A7F5E">
              <w:rPr>
                <w:rFonts w:ascii="Times New Roman" w:hAnsi="Times New Roman" w:cs="Times New Roman"/>
                <w:bCs/>
                <w:lang w:val="en-US"/>
              </w:rPr>
              <w:t>General Oncologist</w:t>
            </w:r>
          </w:p>
          <w:p w14:paraId="3CECE5E9" w14:textId="77777777" w:rsidR="001B1F3F" w:rsidRPr="000A7F5E" w:rsidRDefault="001B1F3F" w:rsidP="00F158D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A7F5E">
              <w:rPr>
                <w:rFonts w:ascii="Times New Roman" w:hAnsi="Times New Roman" w:cs="Times New Roman"/>
                <w:bCs/>
                <w:lang w:val="en-US"/>
              </w:rPr>
              <w:t>Multiple Myeloma Specialist</w:t>
            </w:r>
          </w:p>
          <w:p w14:paraId="3DF13EA7" w14:textId="02D89FF2" w:rsidR="001B1F3F" w:rsidRPr="00835214" w:rsidRDefault="001B1F3F" w:rsidP="00F158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7F5E">
              <w:rPr>
                <w:rFonts w:ascii="Times New Roman" w:hAnsi="Times New Roman" w:cs="Times New Roman"/>
                <w:bCs/>
                <w:lang w:val="en-US"/>
              </w:rPr>
              <w:t>Transplant Physicians</w:t>
            </w:r>
            <w:r w:rsidRPr="000A7F5E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</w:tcPr>
          <w:p w14:paraId="068585E4" w14:textId="77777777" w:rsidR="001E172D" w:rsidRDefault="001E172D" w:rsidP="00F158D2">
            <w:pPr>
              <w:rPr>
                <w:rFonts w:ascii="Times New Roman" w:hAnsi="Times New Roman" w:cs="Times New Roman"/>
                <w:lang w:val="en-US"/>
              </w:rPr>
            </w:pPr>
          </w:p>
          <w:p w14:paraId="4E68A4BF" w14:textId="7CB4CD27" w:rsidR="000A7F5E" w:rsidRDefault="001E172D" w:rsidP="00F158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80%)</w:t>
            </w:r>
          </w:p>
          <w:p w14:paraId="62F6E1A5" w14:textId="77777777" w:rsidR="000A7F5E" w:rsidRDefault="001E172D" w:rsidP="00F158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0%)</w:t>
            </w:r>
          </w:p>
          <w:p w14:paraId="6AFD52F3" w14:textId="0C1EB236" w:rsidR="001E172D" w:rsidRPr="00835214" w:rsidRDefault="001E172D" w:rsidP="00F158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46%)</w:t>
            </w:r>
          </w:p>
        </w:tc>
      </w:tr>
    </w:tbl>
    <w:p w14:paraId="70256CE0" w14:textId="1FFBF9E2" w:rsidR="008328E5" w:rsidRPr="00412976" w:rsidRDefault="008328E5" w:rsidP="008328E5">
      <w:pPr>
        <w:jc w:val="both"/>
        <w:rPr>
          <w:rFonts w:ascii="Times New Roman" w:hAnsi="Times New Roman" w:cs="Times New Roman"/>
          <w:sz w:val="20"/>
          <w:szCs w:val="20"/>
        </w:rPr>
      </w:pPr>
      <w:r w:rsidRPr="00412976">
        <w:rPr>
          <w:rFonts w:ascii="Times New Roman" w:hAnsi="Times New Roman" w:cs="Times New Roman"/>
          <w:sz w:val="20"/>
          <w:szCs w:val="20"/>
        </w:rPr>
        <w:t xml:space="preserve">*All variables are as reported by </w:t>
      </w:r>
      <w:r>
        <w:rPr>
          <w:rFonts w:ascii="Times New Roman" w:hAnsi="Times New Roman" w:cs="Times New Roman"/>
          <w:sz w:val="20"/>
          <w:szCs w:val="20"/>
        </w:rPr>
        <w:t>oncologists</w:t>
      </w:r>
      <w:r w:rsidR="001B1F3F">
        <w:rPr>
          <w:rFonts w:ascii="Times New Roman" w:hAnsi="Times New Roman" w:cs="Times New Roman"/>
          <w:sz w:val="20"/>
          <w:szCs w:val="20"/>
        </w:rPr>
        <w:t xml:space="preserve"> #</w:t>
      </w:r>
      <w:r w:rsidR="00223B6B">
        <w:rPr>
          <w:rFonts w:ascii="Times New Roman" w:hAnsi="Times New Roman" w:cs="Times New Roman"/>
          <w:sz w:val="20"/>
          <w:szCs w:val="20"/>
        </w:rPr>
        <w:t>Transplant physicians could be either general oncologists or MM specialists</w:t>
      </w:r>
      <w:r w:rsidR="00CF5313">
        <w:rPr>
          <w:rFonts w:ascii="Times New Roman" w:hAnsi="Times New Roman" w:cs="Times New Roman"/>
          <w:sz w:val="20"/>
          <w:szCs w:val="20"/>
        </w:rPr>
        <w:t xml:space="preserve">; </w:t>
      </w:r>
      <w:r w:rsidRPr="00412976">
        <w:rPr>
          <w:rFonts w:ascii="Times New Roman" w:hAnsi="Times New Roman" w:cs="Times New Roman"/>
          <w:sz w:val="20"/>
          <w:szCs w:val="20"/>
        </w:rPr>
        <w:t>ASCT autologous stem cell transplant; MM multiple myeloma</w:t>
      </w:r>
    </w:p>
    <w:p w14:paraId="18302E66" w14:textId="77777777" w:rsidR="007A5679" w:rsidRDefault="007A5679" w:rsidP="00F43704">
      <w:pPr>
        <w:ind w:left="360"/>
        <w:rPr>
          <w:rFonts w:ascii="Times New Roman" w:hAnsi="Times New Roman" w:cs="Times New Roman"/>
          <w:sz w:val="22"/>
          <w:szCs w:val="22"/>
        </w:rPr>
      </w:pPr>
    </w:p>
    <w:p w14:paraId="7F04CB7C" w14:textId="77777777" w:rsidR="007A5679" w:rsidRDefault="007A5679" w:rsidP="00F43704">
      <w:pPr>
        <w:ind w:left="360"/>
        <w:rPr>
          <w:rFonts w:ascii="Times New Roman" w:hAnsi="Times New Roman" w:cs="Times New Roman"/>
          <w:sz w:val="22"/>
          <w:szCs w:val="22"/>
        </w:rPr>
      </w:pPr>
    </w:p>
    <w:p w14:paraId="33DBD576" w14:textId="61D946AC" w:rsidR="00050BBB" w:rsidRDefault="00050BBB" w:rsidP="00050BBB">
      <w:pPr>
        <w:jc w:val="both"/>
        <w:rPr>
          <w:rFonts w:ascii="Times New Roman" w:hAnsi="Times New Roman" w:cs="Times New Roman"/>
        </w:rPr>
      </w:pPr>
    </w:p>
    <w:sectPr w:rsidR="00050BBB" w:rsidSect="00A420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2CE87C" w14:textId="77777777" w:rsidR="0095306E" w:rsidRDefault="0095306E" w:rsidP="00050BBB">
      <w:r>
        <w:separator/>
      </w:r>
    </w:p>
  </w:endnote>
  <w:endnote w:type="continuationSeparator" w:id="0">
    <w:p w14:paraId="2FF28984" w14:textId="77777777" w:rsidR="0095306E" w:rsidRDefault="0095306E" w:rsidP="00050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AF84F" w14:textId="77777777" w:rsidR="0095306E" w:rsidRDefault="0095306E" w:rsidP="00050BBB">
      <w:r>
        <w:separator/>
      </w:r>
    </w:p>
  </w:footnote>
  <w:footnote w:type="continuationSeparator" w:id="0">
    <w:p w14:paraId="3DB79AD1" w14:textId="77777777" w:rsidR="0095306E" w:rsidRDefault="0095306E" w:rsidP="00050B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512CF"/>
    <w:multiLevelType w:val="hybridMultilevel"/>
    <w:tmpl w:val="3A58D410"/>
    <w:lvl w:ilvl="0" w:tplc="8A1863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E253B"/>
    <w:multiLevelType w:val="hybridMultilevel"/>
    <w:tmpl w:val="E77034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CD677BD"/>
    <w:multiLevelType w:val="hybridMultilevel"/>
    <w:tmpl w:val="315057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91E790C" w:tentative="1">
      <w:start w:val="1"/>
      <w:numFmt w:val="bullet"/>
      <w:lvlText w:val=" "/>
      <w:lvlJc w:val="left"/>
      <w:pPr>
        <w:tabs>
          <w:tab w:val="num" w:pos="1080"/>
        </w:tabs>
        <w:ind w:left="1080" w:hanging="360"/>
      </w:pPr>
      <w:rPr>
        <w:rFonts w:ascii="Verdana" w:hAnsi="Verdana" w:hint="default"/>
      </w:rPr>
    </w:lvl>
    <w:lvl w:ilvl="2" w:tplc="330EF7CC" w:tentative="1">
      <w:start w:val="1"/>
      <w:numFmt w:val="bullet"/>
      <w:lvlText w:val=" "/>
      <w:lvlJc w:val="left"/>
      <w:pPr>
        <w:tabs>
          <w:tab w:val="num" w:pos="1800"/>
        </w:tabs>
        <w:ind w:left="1800" w:hanging="360"/>
      </w:pPr>
      <w:rPr>
        <w:rFonts w:ascii="Verdana" w:hAnsi="Verdana" w:hint="default"/>
      </w:rPr>
    </w:lvl>
    <w:lvl w:ilvl="3" w:tplc="06BCCD8E" w:tentative="1">
      <w:start w:val="1"/>
      <w:numFmt w:val="bullet"/>
      <w:lvlText w:val=" "/>
      <w:lvlJc w:val="left"/>
      <w:pPr>
        <w:tabs>
          <w:tab w:val="num" w:pos="2520"/>
        </w:tabs>
        <w:ind w:left="2520" w:hanging="360"/>
      </w:pPr>
      <w:rPr>
        <w:rFonts w:ascii="Verdana" w:hAnsi="Verdana" w:hint="default"/>
      </w:rPr>
    </w:lvl>
    <w:lvl w:ilvl="4" w:tplc="71E840E4" w:tentative="1">
      <w:start w:val="1"/>
      <w:numFmt w:val="bullet"/>
      <w:lvlText w:val=" "/>
      <w:lvlJc w:val="left"/>
      <w:pPr>
        <w:tabs>
          <w:tab w:val="num" w:pos="3240"/>
        </w:tabs>
        <w:ind w:left="3240" w:hanging="360"/>
      </w:pPr>
      <w:rPr>
        <w:rFonts w:ascii="Verdana" w:hAnsi="Verdana" w:hint="default"/>
      </w:rPr>
    </w:lvl>
    <w:lvl w:ilvl="5" w:tplc="CAD02CB2" w:tentative="1">
      <w:start w:val="1"/>
      <w:numFmt w:val="bullet"/>
      <w:lvlText w:val=" "/>
      <w:lvlJc w:val="left"/>
      <w:pPr>
        <w:tabs>
          <w:tab w:val="num" w:pos="3960"/>
        </w:tabs>
        <w:ind w:left="3960" w:hanging="360"/>
      </w:pPr>
      <w:rPr>
        <w:rFonts w:ascii="Verdana" w:hAnsi="Verdana" w:hint="default"/>
      </w:rPr>
    </w:lvl>
    <w:lvl w:ilvl="6" w:tplc="0A0CE64A" w:tentative="1">
      <w:start w:val="1"/>
      <w:numFmt w:val="bullet"/>
      <w:lvlText w:val=" "/>
      <w:lvlJc w:val="left"/>
      <w:pPr>
        <w:tabs>
          <w:tab w:val="num" w:pos="4680"/>
        </w:tabs>
        <w:ind w:left="4680" w:hanging="360"/>
      </w:pPr>
      <w:rPr>
        <w:rFonts w:ascii="Verdana" w:hAnsi="Verdana" w:hint="default"/>
      </w:rPr>
    </w:lvl>
    <w:lvl w:ilvl="7" w:tplc="3A565044" w:tentative="1">
      <w:start w:val="1"/>
      <w:numFmt w:val="bullet"/>
      <w:lvlText w:val=" "/>
      <w:lvlJc w:val="left"/>
      <w:pPr>
        <w:tabs>
          <w:tab w:val="num" w:pos="5400"/>
        </w:tabs>
        <w:ind w:left="5400" w:hanging="360"/>
      </w:pPr>
      <w:rPr>
        <w:rFonts w:ascii="Verdana" w:hAnsi="Verdana" w:hint="default"/>
      </w:rPr>
    </w:lvl>
    <w:lvl w:ilvl="8" w:tplc="BAA6F7A0" w:tentative="1">
      <w:start w:val="1"/>
      <w:numFmt w:val="bullet"/>
      <w:lvlText w:val=" "/>
      <w:lvlJc w:val="left"/>
      <w:pPr>
        <w:tabs>
          <w:tab w:val="num" w:pos="6120"/>
        </w:tabs>
        <w:ind w:left="6120" w:hanging="360"/>
      </w:pPr>
      <w:rPr>
        <w:rFonts w:ascii="Verdana" w:hAnsi="Verdana" w:hint="default"/>
      </w:rPr>
    </w:lvl>
  </w:abstractNum>
  <w:abstractNum w:abstractNumId="3" w15:restartNumberingAfterBreak="0">
    <w:nsid w:val="404975FB"/>
    <w:multiLevelType w:val="hybridMultilevel"/>
    <w:tmpl w:val="3A58D410"/>
    <w:lvl w:ilvl="0" w:tplc="8A1863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C6184C"/>
    <w:multiLevelType w:val="hybridMultilevel"/>
    <w:tmpl w:val="D1B82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897"/>
    <w:rsid w:val="00050BBB"/>
    <w:rsid w:val="000A7F5E"/>
    <w:rsid w:val="001B1F3F"/>
    <w:rsid w:val="001E172D"/>
    <w:rsid w:val="002060E0"/>
    <w:rsid w:val="00223B6B"/>
    <w:rsid w:val="00242171"/>
    <w:rsid w:val="00261334"/>
    <w:rsid w:val="00332CAC"/>
    <w:rsid w:val="00343C91"/>
    <w:rsid w:val="00713362"/>
    <w:rsid w:val="007423A1"/>
    <w:rsid w:val="007865A7"/>
    <w:rsid w:val="007A5679"/>
    <w:rsid w:val="007B1C31"/>
    <w:rsid w:val="008328E5"/>
    <w:rsid w:val="00841852"/>
    <w:rsid w:val="008C0007"/>
    <w:rsid w:val="00907897"/>
    <w:rsid w:val="0095306E"/>
    <w:rsid w:val="00A00456"/>
    <w:rsid w:val="00A42075"/>
    <w:rsid w:val="00BE2E96"/>
    <w:rsid w:val="00C31C71"/>
    <w:rsid w:val="00CF5313"/>
    <w:rsid w:val="00DC275E"/>
    <w:rsid w:val="00F050BF"/>
    <w:rsid w:val="00F217B6"/>
    <w:rsid w:val="00F43704"/>
    <w:rsid w:val="00F7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A9BB5"/>
  <w15:chartTrackingRefBased/>
  <w15:docId w15:val="{03594FB8-572D-C347-8DF1-93C4F409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8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7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8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8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89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43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0B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BBB"/>
  </w:style>
  <w:style w:type="paragraph" w:styleId="Footer">
    <w:name w:val="footer"/>
    <w:basedOn w:val="Normal"/>
    <w:link w:val="FooterChar"/>
    <w:uiPriority w:val="99"/>
    <w:unhideWhenUsed/>
    <w:rsid w:val="00050B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BBB"/>
  </w:style>
  <w:style w:type="table" w:customStyle="1" w:styleId="TableGrid1">
    <w:name w:val="Table Grid1"/>
    <w:basedOn w:val="TableNormal"/>
    <w:next w:val="TableGrid"/>
    <w:uiPriority w:val="39"/>
    <w:rsid w:val="007A5679"/>
    <w:rPr>
      <w:rFonts w:ascii="Arial" w:hAnsi="Arial" w:cs="Arial"/>
      <w:bCs/>
      <w:color w:val="000000"/>
      <w:sz w:val="22"/>
      <w:szCs w:val="22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ais Mian</dc:creator>
  <cp:keywords/>
  <dc:description/>
  <cp:lastModifiedBy>Winks Erica</cp:lastModifiedBy>
  <cp:revision>2</cp:revision>
  <cp:lastPrinted>2021-08-03T03:17:00Z</cp:lastPrinted>
  <dcterms:created xsi:type="dcterms:W3CDTF">2022-05-05T15:39:00Z</dcterms:created>
  <dcterms:modified xsi:type="dcterms:W3CDTF">2022-05-05T15:39:00Z</dcterms:modified>
</cp:coreProperties>
</file>